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51B9" w:rsidRPr="008E51B9" w:rsidRDefault="008E51B9" w:rsidP="008E51B9">
      <w:pPr>
        <w:rPr>
          <w:rFonts w:ascii="Times New Roman" w:hAnsi="Times New Roman"/>
          <w:sz w:val="24"/>
          <w:szCs w:val="24"/>
          <w:lang w:val="en-GB"/>
        </w:rPr>
      </w:pPr>
      <w:proofErr w:type="gramStart"/>
      <w:r w:rsidRPr="008E51B9">
        <w:rPr>
          <w:rFonts w:ascii="Times New Roman" w:hAnsi="Times New Roman"/>
          <w:b/>
          <w:bCs/>
          <w:sz w:val="24"/>
          <w:szCs w:val="24"/>
          <w:lang w:val="en-GB"/>
        </w:rPr>
        <w:t>Supplementary Table S1.</w:t>
      </w:r>
      <w:proofErr w:type="gramEnd"/>
      <w:r w:rsidRPr="008E51B9">
        <w:rPr>
          <w:rFonts w:ascii="Times New Roman" w:hAnsi="Times New Roman"/>
          <w:b/>
          <w:bCs/>
          <w:sz w:val="24"/>
          <w:szCs w:val="24"/>
          <w:lang w:val="en-GB"/>
        </w:rPr>
        <w:t xml:space="preserve">  </w:t>
      </w:r>
      <w:r w:rsidRPr="008E51B9">
        <w:rPr>
          <w:rFonts w:ascii="Times New Roman" w:hAnsi="Times New Roman"/>
          <w:sz w:val="24"/>
          <w:szCs w:val="24"/>
          <w:lang w:val="en-GB"/>
        </w:rPr>
        <w:t xml:space="preserve">Taxon sampling and their respective accession numbers in </w:t>
      </w:r>
      <w:proofErr w:type="spellStart"/>
      <w:r w:rsidRPr="008E51B9">
        <w:rPr>
          <w:rFonts w:ascii="Times New Roman" w:hAnsi="Times New Roman"/>
          <w:sz w:val="24"/>
          <w:szCs w:val="24"/>
          <w:lang w:val="en-GB"/>
        </w:rPr>
        <w:t>GenBank</w:t>
      </w:r>
      <w:proofErr w:type="spellEnd"/>
      <w:r w:rsidRPr="008E51B9">
        <w:rPr>
          <w:rFonts w:ascii="Times New Roman" w:hAnsi="Times New Roman"/>
          <w:sz w:val="24"/>
          <w:szCs w:val="24"/>
          <w:lang w:val="en-GB"/>
        </w:rPr>
        <w:t xml:space="preserve"> (missing data denoted by '-')</w:t>
      </w:r>
    </w:p>
    <w:tbl>
      <w:tblPr>
        <w:tblW w:w="14885" w:type="dxa"/>
        <w:tblInd w:w="-318" w:type="dxa"/>
        <w:tblLook w:val="04A0" w:firstRow="1" w:lastRow="0" w:firstColumn="1" w:lastColumn="0" w:noHBand="0" w:noVBand="1"/>
      </w:tblPr>
      <w:tblGrid>
        <w:gridCol w:w="1045"/>
        <w:gridCol w:w="1586"/>
        <w:gridCol w:w="2615"/>
        <w:gridCol w:w="1701"/>
        <w:gridCol w:w="3118"/>
        <w:gridCol w:w="1016"/>
        <w:gridCol w:w="1016"/>
        <w:gridCol w:w="1016"/>
        <w:gridCol w:w="1016"/>
        <w:gridCol w:w="1016"/>
      </w:tblGrid>
      <w:tr w:rsidR="0098110A" w:rsidRPr="0098110A" w:rsidTr="0098110A">
        <w:trPr>
          <w:trHeight w:val="270"/>
          <w:tblHeader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ODE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TRIBE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SPECI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OUNTR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LOCALITY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en-GB"/>
              </w:rPr>
              <w:t>CO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en-GB"/>
              </w:rPr>
              <w:t>EF-1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en-GB"/>
              </w:rPr>
              <w:t>28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en-GB"/>
              </w:rPr>
              <w:t>CA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en-GB"/>
              </w:rPr>
              <w:t>ArgK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EnPol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Entiminae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Polydrusus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ervin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Norwa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Telemark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Gvarv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7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7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56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79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884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sXxA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onoderinae</w:t>
            </w:r>
            <w:proofErr w:type="spellEnd"/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omoeometaml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sp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Ugand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Kibale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64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72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55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78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872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MoPor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Molytinae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orthete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ispid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South Afric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EC,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Kokstad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66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73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57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8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895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BoBot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Bothrostern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Bothrostern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foveat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osta Ric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Birri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07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66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98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875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BoCne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Bothrostern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esin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leconte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osta Ric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Birri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78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F30839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F30835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98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876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BoEup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Bothrostern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Eupagiocer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dentip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osta Ric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Birri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78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07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67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98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877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BoSte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Bothrostern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Sternobothr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Brasil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Esperito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Santo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78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67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98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aCac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actopin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actopin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rho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USA, C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Riverside Co., San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Bernadino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N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78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07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EU09034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878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oAmp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orthyl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mphicran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osta Ric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11 km SE La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Virgen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78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07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67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99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883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oAmp0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orthyl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mphicran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sp. 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osta Ric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78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07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67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99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884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oAra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orthyl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rapt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decliv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rgentin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gua Blanca, Bolivian borde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F18712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F18667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F37529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99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oCor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orthyl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orthyl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rubricoll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osta Ric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78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07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67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99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885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oDen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orthyl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Dendroter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defect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anam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78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07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67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99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886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oMim0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orthyl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Genus?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Tanzani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Mang'ula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: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Udz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. HQ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78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08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99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888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oXxx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orthyl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Genus?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osta Ric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08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0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892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oGna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orthyl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Gnathotrich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materiari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US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NC, Pisgah Nat. Fores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78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08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68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99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887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oMon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orthyl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Monarthrum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mal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US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NC, Pisgah Nat. Fores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79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68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0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oPit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orthyl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ityophtor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micrograph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Norwa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Trondheim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EU1918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EU19187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68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889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oPsp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orthyl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seudopityophthor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yavapai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US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Z, S. Tucso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F37527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F3753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oTri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orthyl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Tricol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sp.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osta Ric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Futerpe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08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68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0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890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oTri0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orthyl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Tricol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sp.B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osta Ric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79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68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0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891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rAll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ryphal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llernopor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euonym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Russi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rimorsky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Krai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nisimovka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08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68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0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893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rPti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ryphal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osmodere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sp.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apua New Guine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siki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Road,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Bulolo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09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69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0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906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rCos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ryphal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osmodere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sp.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apua New Guine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Wau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Mt.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Kaindi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79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08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68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0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896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rCry0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ryphal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ryphal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biet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Swede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Klöverhult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Mönsterås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79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68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897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rCry0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ryphal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ryphal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longul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Russi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Primorsky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Krai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 xml:space="preserve">, 20km w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Andreev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79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08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68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0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898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rEcl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ryphal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ryphal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sp. 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Madagasca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79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69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900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rErn0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ryphal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Ernoporic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spessivtzev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Russi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rimorsky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Krai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nisimovka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8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09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69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0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901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rErn0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ryphal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Ernopor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eggers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Russi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rimorsky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Krai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, Vladivostok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8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0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902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rErn0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ryphal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Ernopor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tili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zeck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Rep.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Moravia,Breclav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Kanci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obora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EU19184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EU19187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69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0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rHyp0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ryphal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Hypothenemus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birman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Thailan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Rai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Lai Beac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8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09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69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904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rHyp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ryphal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98110A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ypothenemus cf.</w:t>
            </w:r>
            <w:r w:rsidR="008E51B9"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="008E51B9"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erudit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US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NC, Old Fort, Curtis Creek Rd.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8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09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69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0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903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rCry0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ryphal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rocryphal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fraxin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Russi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rimorsky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Krai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nisimovka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79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08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69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0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899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lastRenderedPageBreak/>
              <w:t>CrPro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ryphal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rocryphal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mucronat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US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Utah:  Alta Canyon, SL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8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09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69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0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905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rPti0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ryphal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tilopodius 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Sarawak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Lambir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N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69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rXxx0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ryphal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Scolytogene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nr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onyangan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Ugand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Kibale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Fores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F37527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rXxx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ryphal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Scolytogene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South Afric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EC: Alexandria fores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09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rTry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ryphal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Trypophloe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ln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Russi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St. Petersbur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8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09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0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rTry0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ryphal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Trypophloe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tremul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Ukrai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rime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09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0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907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gAph0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rypturg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phanarthrum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apens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South Afric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EC: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Ecca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Pass, N.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Grahamstown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EU1437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EU1437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67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98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879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gCol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rypturg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phanarthrum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maculat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South Afric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EC: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Ecca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Pass, N.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Grahamstown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EU1437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EU1437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JX26367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98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880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gCis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rypturg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isurg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wollaston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El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ierro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Y51498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Y50098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gCol0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rypturg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oleobothr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lurid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Gran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anaria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Y51498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Y50098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JX26367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881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gCryAlu</w:t>
            </w:r>
            <w:proofErr w:type="spellEnd"/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rypturg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rypturg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lutace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US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EU0118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EU01182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EU09032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gCry0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rypturg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rypturg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boreal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anad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F1871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Y50099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67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99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882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gCry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rypturg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rypturg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inere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Russi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St. Petersbur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EU0118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EU0118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99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gDol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rypturg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Dolurg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umil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US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Y5149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Y5009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99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DiAca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Diamerini</w:t>
            </w:r>
            <w:proofErr w:type="spellEnd"/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cacici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min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Queenslan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Gympi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Y3770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09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7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0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908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DiDia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Diamerini</w:t>
            </w:r>
            <w:proofErr w:type="spellEnd"/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Diamerus curvif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apua New Guine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Madang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8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1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EU09034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DiDia0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Diamerini</w:t>
            </w:r>
            <w:proofErr w:type="spellEnd"/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Diamerus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inerm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Tanzani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Mang'ula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: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Udz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. HQ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8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1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7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0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909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DiSph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Diamerini</w:t>
            </w:r>
            <w:proofErr w:type="spellEnd"/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Sphaerotrype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agedorn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ameroo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Limbe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Bot. Garde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8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1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7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0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910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DiStr0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Diamerini</w:t>
            </w:r>
            <w:proofErr w:type="spellEnd"/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Strombophor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apens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South Afric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EC: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ogsback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EU19184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EU19187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DiStr0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Diamerini</w:t>
            </w:r>
            <w:proofErr w:type="spellEnd"/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Strombophor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elt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Ugand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Kibale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Fores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F3084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F30835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DiStr0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Diamerini</w:t>
            </w:r>
            <w:proofErr w:type="spellEnd"/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98110A" w:rsidP="0098110A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Strombophorus</w:t>
            </w:r>
            <w:proofErr w:type="spellEnd"/>
            <w:r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cf. </w:t>
            </w:r>
            <w:proofErr w:type="spellStart"/>
            <w:r w:rsidR="008E51B9"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elongat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Tanzani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Mang'ula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: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Udz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. HQ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8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1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7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02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911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DrCoc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Dryocoet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Coccotrypes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dactyliperd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rgentin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F44406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F44407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GU8086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GU80864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GU808686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DrCoc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Dryocoet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Coccotrypes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longio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Thailan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F4385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F25987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GU8086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GU80865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DrCyr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Dryocoet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yrtogeni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fric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South Afric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EC: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Ecca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Pass, N.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Grahamstown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8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1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7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02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912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DrDac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Dryocoet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Dactylotrype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longicoll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Spai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Tenerif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F1871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F18666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7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DrDry0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Dryocoet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Dryocoete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ln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Norwa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Byneset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, Trondheim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F4385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F43974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918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DrDry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Dryocoet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Dryocoete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utograph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Russi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St. Petersbur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8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1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56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79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880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DrDrc0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Dryocoet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Dryocoetiops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offe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apua New Guine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Lae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F18712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F18667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DrDrc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Dryocoet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Dryocoetiops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etiol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Thailan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hiang Mai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8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1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7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02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917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DrLym0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Dryocoet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Lymantor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cer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Russi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Primorsky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Krai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 xml:space="preserve">, 20km w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Andreev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8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1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7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0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920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DrLym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Dryocoet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Lymantor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oryl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Swede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Oskarshamn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F4385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F43974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7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0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919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DrOzo0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Dryocoet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Ozopemon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uniseriat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apua New Guine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siki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Road,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Bulolo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F4385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F4397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7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0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921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DrTap0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Dryocoet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Taphrorych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bicolo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Norwa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Vanvik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Sauda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F1871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F18666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7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923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DrTap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Dryocoet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Taphrorych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villifron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Ukrai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rime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8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1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7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922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DrCyr0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Dryocoet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Thamnurg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ylindric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ameroo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Mt. Cameroon, slopes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8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1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7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0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914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lastRenderedPageBreak/>
              <w:t>DrThm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Dryocoet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Thamnurg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senicion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Ugand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Mt. Elgo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F1871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F18666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7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0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924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DrTri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Dryocoet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Triotemn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subretus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Spai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El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ierro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EU19186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EU1919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0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925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DrXyl0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Dryocoet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Xyloclepte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deni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Tanzani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 xml:space="preserve">Udzungwa, Sanje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trail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, 1000 m al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8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1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03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926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DrXyl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Dryocoet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Xyloclepte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bispin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Ukrai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rime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EU19184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EU19188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EU0903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79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881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tGym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exacol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Gymnochilus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reitter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osta Ric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astilla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64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EU09035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78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873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tMic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exacol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Microborus cf.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boop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Madagasca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64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72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55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78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tMic0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exacol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Microborus 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ameroo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Mt. Cameroo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64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5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78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874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tPyc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exacol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ycnarthrum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ispidum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osta Ric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astilla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6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EU09035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78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875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tPyc01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exacol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ycnarthrum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ispidum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Mexico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64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56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876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tSct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exacol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Scolytodes acumin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osta Ric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EU19184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EU19187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EU09035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79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877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tSct0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exacol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Scolytodes 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eru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erene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Rive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8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0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tHyt0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ylast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ylaste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brunne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Norwa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Op: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Bøverdalen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Lom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8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1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04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tHyt0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ylast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ylaste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opac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Swede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Gotlan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6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7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92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79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937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tHyt08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ylast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ylaste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orcul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US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NC, Pisgah Nat. Fores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F3753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F3084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F30838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0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938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tHyg0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ylast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ylurgop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glabr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Norwa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NTr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: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Øksenøy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Bindalen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8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1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72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04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936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tHyg09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ylast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ylurgop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rugipenn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US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NC, Pisgah Nat. Fores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65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F3084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F3084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79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889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lAln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ylesinini</w:t>
            </w:r>
            <w:proofErr w:type="spellEnd"/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lniphag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spericoll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US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Washington stat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EU19184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EU19188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F30836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79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885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lDac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ylesinini</w:t>
            </w:r>
            <w:proofErr w:type="spellEnd"/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Dactylipalpus grouvelle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Ghan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Bokuro-Abaa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65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7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57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79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886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lFic0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ylesinini</w:t>
            </w:r>
            <w:proofErr w:type="spellEnd"/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Ficici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despect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apua New Guine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Madang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Beitata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Y37699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Y37706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7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03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928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lFic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ylesinini</w:t>
            </w:r>
            <w:proofErr w:type="spellEnd"/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Ficici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wallace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apua New Guine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Madang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Beitata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8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1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7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03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927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lHap0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ylesinini</w:t>
            </w:r>
            <w:proofErr w:type="spellEnd"/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apalogeni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oblong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Ugand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Kibale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 xml:space="preserve"> Forest, S. Fort Porta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82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F3084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7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03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930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lHap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ylesinini</w:t>
            </w:r>
            <w:proofErr w:type="spellEnd"/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apalogeni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usill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South Afric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WC: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Knysna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Gouna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82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7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03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929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lHlt0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ylesinini</w:t>
            </w:r>
            <w:proofErr w:type="spellEnd"/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Hylastini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fankhauser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ustri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Vienn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82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1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72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03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931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lHnp0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ylesinini</w:t>
            </w:r>
            <w:proofErr w:type="spellEnd"/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ylesinopsi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dubi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Ugand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Budongo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N.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Masindi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82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F3084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F30835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934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lHnp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ylesinini</w:t>
            </w:r>
            <w:proofErr w:type="spellEnd"/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ylesinopsi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fasciat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ameroo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Mt. Cameroon, S lop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8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1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72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0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932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lHnp0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ylesinini</w:t>
            </w:r>
            <w:proofErr w:type="spellEnd"/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ylesinopsi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granulat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ameroo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Mt. Cameroon, S lop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82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1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72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04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933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lHyl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ylesinini</w:t>
            </w:r>
            <w:proofErr w:type="spellEnd"/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ylesin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toranio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Englan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Norwic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82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1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7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04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lHyl0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ylesinini</w:t>
            </w:r>
            <w:proofErr w:type="spellEnd"/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ylesin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vari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Swede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Gotland, E. Visby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65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F3084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F30836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79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887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lPhb0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ylesinini</w:t>
            </w:r>
            <w:proofErr w:type="spellEnd"/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hloeoborus 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Guyan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Iwokrama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65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57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79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888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lPte0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ylesinini</w:t>
            </w:r>
            <w:proofErr w:type="spellEnd"/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teleobi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vittat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zeck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Rep.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Bacov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Velky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Osek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8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1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72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04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935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lRho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ylesinini</w:t>
            </w:r>
            <w:proofErr w:type="spellEnd"/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Rhopalopselion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thompson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Ghan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nkasa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EU19185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EU19188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72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04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ToCha0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ylurg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haetopteli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tricolo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Queenslan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Bunya Mts.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86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14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76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968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ToCha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ylurg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haetopteli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vestit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Morocco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gadir, nort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86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14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06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967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ToDen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ylurg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Dendroctonus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mican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Estoni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Rohukula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aapsalu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68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74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59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82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969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ToDen0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ylurg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Dendroctonus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terebran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US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Georgia Stat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F3753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F3084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F30838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lastRenderedPageBreak/>
              <w:t xml:space="preserve">ToHdr01 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ylurg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ylurdrecton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orticin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apua New Guine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PNG,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Wau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, State Fores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Y04028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Y0403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76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970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ToHdr02 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ylurg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ylurdrecton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inari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ustrali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Australia,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Qs</w:t>
            </w:r>
            <w:r w:rsidRPr="0098110A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ld</w:t>
            </w:r>
            <w:proofErr w:type="spellEnd"/>
            <w:r w:rsidRPr="0098110A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., </w:t>
            </w:r>
            <w:proofErr w:type="spellStart"/>
            <w:r w:rsidRPr="0098110A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Yarraman</w:t>
            </w:r>
            <w:proofErr w:type="spellEnd"/>
            <w:r w:rsidRPr="0098110A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state Fores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Y04029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Y0403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76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971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ToHgn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ylurg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ylurgonot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ntipod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rgentin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Y04029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F3084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F30837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972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ToHgn02 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ylurg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ylurgonot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tuberculat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rgentin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F3753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F30837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973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ToHrg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ylurg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ylurgopin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rufip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anad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Winnipeg, Manitob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86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14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76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06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974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ToHyr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ylurg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ylurg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ligniperd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New Zealan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Woodhill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Forest, Aucklan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Y04029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14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76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975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ToHyr0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ylurg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ylurg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micklitz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Spai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Y04029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77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ToPac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ylurg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achycote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grand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New Caledoni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86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77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ToPsh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ylurg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seudohylesin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nebulos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US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Utah: Beaver Canyo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F3753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F30842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F30837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ToSin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ylurg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Sinophloe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destruct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rgentin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Neuquen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F3753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F3084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F30837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976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ToTom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ylurg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Tomic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iniperd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Norwa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Lom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Elveseter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68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75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59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8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911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ToXch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ylurg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Xylechinosom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valdivian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rgentin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Neuquen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F3753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F30836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F3084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ToXyl0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ylurg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Xylechin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raucari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New Caledoni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86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1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en-GB"/>
              </w:rPr>
              <w:t>-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tPht0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ylurg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Xylechin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maculat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rgentin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Neuquen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85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13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75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961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ToXyl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ylurg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Xylechin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ilos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Swede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Tärnaby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86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77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06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977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cSue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yorrhynch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Sueus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niisima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Singapor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Bhukit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Timah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8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F30839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F30835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yCha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ypobor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haetophloe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eterodox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US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Utah: Alt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8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7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yCha0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ypobor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haetophloe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enicillat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US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rizon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F3084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F30837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rCh?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ypobor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Genus?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Madagasca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79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08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0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894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yHyb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ypobor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ypobor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fic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Greec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Naxo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Y3770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Y37707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EU09035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939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yLip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ypobor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Liparthrum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ustral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South Afric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WC: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Knysna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Gouna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EU19185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EU19188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yLip0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ypobor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Liparthrum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nigrescen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Gran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anaria</w:t>
            </w:r>
            <w:proofErr w:type="spellEnd"/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Tenerife+Gran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anaria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Y3770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Y37709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F30837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ySty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ypobor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Styracoptin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euphorbi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South Afric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EC: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Ecca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Pass, N.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Grahamstown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EU19185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EU19188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7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IpAca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Ip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canthotomic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sp.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ameroo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Bomana fall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8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1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7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04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940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DrCyr0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Ip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canthotomic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sp. 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ameroo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Mt. Cameroon, Mann Sprin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8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1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7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02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913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DrCyr0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Ip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canthotomic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sp. 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ameroo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Bakingili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W.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Limbe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8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1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7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02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915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IpAca0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Ip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canthotomic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tanganyikiens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Ugand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Kibale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Fores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F18712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F18667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7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IpIps0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Ip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Ip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acumin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Norwa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juksebø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Notodden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66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7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57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8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891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IpIps0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Ip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Ip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duplicat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Estoni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Mooste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õlva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83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12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7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05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942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IpIps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Ip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Ip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typograph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Estoni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Mooste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õlva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EU19185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EU19188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04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941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IpOrt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Ip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Orthotomic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roxim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Swede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Salsån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Svenstavik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83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12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73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05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943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IpPit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Ip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ityogene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bistridentat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Ukrai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rimea, Yalt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66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73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57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8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891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IpPit0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Ip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ityogene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quadriden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Swede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Gotlan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83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12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73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944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IpPtk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Ip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ityoktein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minut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US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F1871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F18667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IpPse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Ip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seudip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mexican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US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F39764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EU09029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lastRenderedPageBreak/>
              <w:t>CrCh?0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Micracid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Genus?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Madagasca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79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08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68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895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rEcl0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Micracid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Genus?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Madagasca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79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09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69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MiHyl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Micracid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ylocur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femine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US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Z, Madera Canyon, S. Tucso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F1871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F18667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73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05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MiLan0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Micracid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Lanurg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sp. 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South Afric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WC: Nature's Valley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83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1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MiTra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Micracid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Lanurg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sp. 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South Afric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WC: Nature's Valley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84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12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74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05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MiLan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Micracid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Lanurg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xylograph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South Afric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EC: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Stutterheim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Kologha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fores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EU19185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EU19188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MiMic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Micracid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Micraci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arinulat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US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Z, Herb Martyr, S. Tucso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F1871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F18667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F3753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MiMio0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Micracid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Miocryphal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ongon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ameroo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Limbe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Ekonjo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83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73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05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945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MiMio0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Micracid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Miocryphal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sp. 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ameroo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Mt. Cameroon, Mann Sprin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8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73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05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946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MiMio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Micracid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Miocryphal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sp. 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South Afric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EC: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ogsback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83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73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MiPse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Micracid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seudothysanoe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cf.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leech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US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alifornia, Hastings Reserv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84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12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7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hChr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hloeosinini</w:t>
            </w:r>
            <w:proofErr w:type="spellEnd"/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hrames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sperat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US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Z:  S. Tucso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84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F3084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F30836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05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947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hDen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hloeosinini</w:t>
            </w:r>
            <w:proofErr w:type="spellEnd"/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Dendrosin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globos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eru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Juanin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Prov., P.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Ocopa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84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74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hHyl0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hloeosinini</w:t>
            </w:r>
            <w:proofErr w:type="spellEnd"/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yledi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nitidicoll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Malaysi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Sabah: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Danum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Valley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EU19185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EU19188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74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948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hHyl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hloeosinini</w:t>
            </w:r>
            <w:proofErr w:type="spellEnd"/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yledi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vil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Sarawak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Bako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84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12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74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tNew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hloeosinini</w:t>
            </w:r>
            <w:proofErr w:type="spellEnd"/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Microditica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uniseriat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Thailan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GQ47089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GQ47089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75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hPhd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hloeosinini</w:t>
            </w:r>
            <w:proofErr w:type="spellEnd"/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hloeoditica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urt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Bangladesh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Sunderbaans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GQ47088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F3084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74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949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hPps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hloeosinini</w:t>
            </w:r>
            <w:proofErr w:type="spellEnd"/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hloeosinopsioide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formosan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apua New Guine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Wau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Ecol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St.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8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1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7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05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951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hPhl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hloeosinini</w:t>
            </w:r>
            <w:proofErr w:type="spellEnd"/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hloeosin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ube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Ukrai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rime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84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1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74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950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hPhl0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hloeosinini</w:t>
            </w:r>
            <w:proofErr w:type="spellEnd"/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hloeosin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unctat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US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W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66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F3084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F30836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8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898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hPch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hloeosinini</w:t>
            </w:r>
            <w:proofErr w:type="spellEnd"/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seud</w:t>
            </w:r>
            <w:r w:rsidRPr="0098110A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ochramesus</w:t>
            </w:r>
            <w:proofErr w:type="spellEnd"/>
            <w:r w:rsidRPr="0098110A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98110A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cuteclavatus</w:t>
            </w:r>
            <w:proofErr w:type="spellEnd"/>
            <w:r w:rsidRPr="0098110A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rgentin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Salta, 7 km SW Gen. Enrique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Mosconi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F37532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F3084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F3083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8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897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tPht0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hloeotrib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hloeotrib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scarabaeoid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Spai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Andalusia, 5 km from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Berja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EU19186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EU19189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75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06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962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tPht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hloeotrib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hloeotrib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spinulos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Norwa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Liern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EU19186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EU19189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58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8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905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xGen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hrixosomini</w:t>
            </w:r>
            <w:proofErr w:type="spellEnd"/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hrixosoma concavifron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Tanzani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 xml:space="preserve">Udzungwa, Sanje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trail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, 1400 m al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85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13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7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963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xPrx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hrixosomini</w:t>
            </w:r>
            <w:proofErr w:type="spellEnd"/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hrixosoma min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osta Ric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85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1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76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964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xPrx0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hrixosomini</w:t>
            </w:r>
            <w:proofErr w:type="spellEnd"/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hrixosoma sp</w:t>
            </w:r>
            <w:proofErr w:type="gram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. ?</w:t>
            </w:r>
            <w:proofErr w:type="gram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min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eru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Loreto Prov., 60km SW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Iquito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8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76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06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966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xPrx0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hrixosomini</w:t>
            </w:r>
            <w:proofErr w:type="spellEnd"/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Phrixosoma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uniseriat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ameroo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Limbe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Ekonjo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85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14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76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06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965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oCar0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olygraph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arphobor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bifurc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US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FL: Bay Co, Panama City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EU19185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EU19189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oCar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olygraph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arphobor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erris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Morocco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gadir, nort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EU19185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EU19188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74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05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952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oCar0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olygraph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arphobor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US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alif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: Riverside Co, James Reserv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EU19185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EU19189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74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953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oCho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olygraph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hortast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medi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ameroo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Limbe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Ekonjo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84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13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75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05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954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DrDol0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olygraph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Dolurgocleptes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malgassic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Madagasca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EU1918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EU19187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DrDol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olygraph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Dolurgocleptes punctif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Madagascar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EU19184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EU19187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7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02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916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oPol1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olygraph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Polygraphus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oronat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ameroo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Limbe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Bonadikombe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85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13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75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06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958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oPol0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olygraph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Polygraphus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oligraph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Swede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Åre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85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13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75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0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956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lastRenderedPageBreak/>
              <w:t>PoGen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olygraph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Polygraphus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seudobrunne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ameroo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Limbe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Bimbia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84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1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75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955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oPol06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olygraph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Polygraphus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rufipenn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US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NC,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Blueridge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kway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85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F3084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75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06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957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oGen0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olygraph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olygraphus sp. 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ameroo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Limbe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Bonadikombe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85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1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75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oSer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olygraph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Serrast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simil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ameroo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Limbe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Ekonjo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85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13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75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959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XyPre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remnobi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Premnobius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avipenn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South Afric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E. Cape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rov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Grahamstown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69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76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6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83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925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rPre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remnobi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remnobius 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Sierra Leone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Tiwai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Islan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85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13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06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960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ScCam0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Scolyt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Camptocerus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enipenn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Guyan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Iwokrama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67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74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58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8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907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ScCam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Scolyt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Camptocerus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uricon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osta Ric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EU19186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EU19189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58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8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906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ScCne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Scolyt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Cnemonyx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vismiaecolen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Guyan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Iwokrama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EU19186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EU19189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58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8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908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ScScl0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Scolyt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Scolytus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intricat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Swede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Oskarshamn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67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74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58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8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909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ScScl06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Scolyt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Scolytus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scolyt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Denmark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NEJ,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Tofte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Skov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67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7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59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8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910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SpScp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Scolytoplatypod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Scolytoplatypus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frican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Ugand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Kibale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EU19186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EU19189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82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SpScp0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Scolytoplatypod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Scolytoplatypus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entomoid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apua New Guine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67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74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EU09034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82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SpScp0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Scolytoplatypod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Scolytoplatypus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tyc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Japa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86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14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76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XyXyl0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Xylebor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nisandr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dispa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Norwa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Oklungen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orsgrunn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69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76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6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8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926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XyCne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Xylebor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nest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bimaculat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Thailan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GU80869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GU80857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GU8086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GU808657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XyXyl0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Xylebor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Xyleborus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ffin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Ugand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Kibale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 xml:space="preserve"> Forest, S. Fort Porta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F18713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F18668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GU80858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GU8086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GU808659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XcCto0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Xyloctonini</w:t>
            </w:r>
            <w:proofErr w:type="spellEnd"/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tonoxylon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flavescen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Ugand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Masindi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Y37699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Y37706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77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07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979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XcXyc0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Xyloctonini</w:t>
            </w:r>
            <w:proofErr w:type="spellEnd"/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tonoxylon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methneri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South Afric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WC: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Knysna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Diepwalle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87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rSph0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Xyloctonini</w:t>
            </w:r>
            <w:proofErr w:type="spellEnd"/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Glostat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sp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South Afric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WC: Nature's Valley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EU19184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EU19187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7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XcCry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Xyloctonini</w:t>
            </w:r>
            <w:proofErr w:type="spellEnd"/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Glostat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sp. 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ameroo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Limbe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Bonadikombe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86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14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77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978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XcCry0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Xyloctonini</w:t>
            </w:r>
            <w:proofErr w:type="spellEnd"/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Glostat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sp. 2 - 'spiny'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Tanzani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Mang'ula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: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Megombera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Fores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86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14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77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07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GB" w:eastAsia="en-GB"/>
              </w:rPr>
              <w:t>-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XcGlo0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Xyloctonini</w:t>
            </w:r>
            <w:proofErr w:type="spellEnd"/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Glostat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sp. near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xylocton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Tanzani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 xml:space="preserve">Udzungwa, Sanje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trail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eastAsia="en-GB"/>
              </w:rPr>
              <w:t>, 700 m al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87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77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980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CrSph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Xyloctonini</w:t>
            </w:r>
            <w:proofErr w:type="spellEnd"/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Glostat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squamos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South Afric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WC: Wildernes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EU19184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EU19187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XcScm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Xyloctonini</w:t>
            </w:r>
            <w:proofErr w:type="spellEnd"/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Scolytomim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hillipinens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apua New Guine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Madang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Beitata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87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15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77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981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XcXyc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Xyloctonini</w:t>
            </w:r>
            <w:proofErr w:type="spellEnd"/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Xylocton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maculat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South Afric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WC: Nature's Valley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87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15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77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982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XtInd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Xyloter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Indocryphal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ubipenn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Japa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69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F37527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60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83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-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XtTry0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Xyloter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Trypodendron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domestic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Norwa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Trondheim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87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15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77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407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en-GB"/>
              </w:rPr>
              <w:t>JX263983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XtTry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Xyloter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Trypodendron lineat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Norway/ US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Trondheim /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F1871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F18668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F30839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83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923</w:t>
            </w:r>
          </w:p>
        </w:tc>
      </w:tr>
      <w:tr w:rsidR="0098110A" w:rsidRPr="0098110A" w:rsidTr="0098110A">
        <w:trPr>
          <w:trHeight w:val="270"/>
        </w:trPr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XtXyl0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Xyloterini</w:t>
            </w:r>
          </w:p>
        </w:tc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Xyloterinus</w:t>
            </w:r>
            <w:proofErr w:type="spellEnd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polit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US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 xml:space="preserve">NH: Mt. </w:t>
            </w:r>
            <w:proofErr w:type="spellStart"/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Monadnock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F1871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F18668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AF30839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83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51B9" w:rsidRPr="008E51B9" w:rsidRDefault="008E51B9" w:rsidP="008E51B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</w:pPr>
            <w:r w:rsidRPr="008E51B9">
              <w:rPr>
                <w:rFonts w:ascii="Times New Roman" w:eastAsia="Times New Roman" w:hAnsi="Times New Roman"/>
                <w:sz w:val="18"/>
                <w:szCs w:val="18"/>
                <w:lang w:val="en-GB" w:eastAsia="en-GB"/>
              </w:rPr>
              <w:t>HQ883924</w:t>
            </w:r>
          </w:p>
        </w:tc>
      </w:tr>
    </w:tbl>
    <w:p w:rsidR="0017213F" w:rsidRDefault="0017213F" w:rsidP="008E51B9">
      <w:bookmarkStart w:id="0" w:name="_GoBack"/>
      <w:bookmarkEnd w:id="0"/>
    </w:p>
    <w:sectPr w:rsidR="0017213F" w:rsidSect="008E51B9">
      <w:pgSz w:w="16838" w:h="11906" w:orient="landscape"/>
      <w:pgMar w:top="1135" w:right="1417" w:bottom="8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51B9"/>
    <w:rsid w:val="0017213F"/>
    <w:rsid w:val="008E51B9"/>
    <w:rsid w:val="00981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nb-NO"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unhideWhenUsed/>
    <w:rsid w:val="008E51B9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8E51B9"/>
    <w:rPr>
      <w:color w:val="800080"/>
      <w:u w:val="single"/>
    </w:rPr>
  </w:style>
  <w:style w:type="paragraph" w:customStyle="1" w:styleId="xl67">
    <w:name w:val="xl67"/>
    <w:basedOn w:val="Normal"/>
    <w:rsid w:val="008E51B9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68">
    <w:name w:val="xl68"/>
    <w:basedOn w:val="Normal"/>
    <w:rsid w:val="008E51B9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69">
    <w:name w:val="xl69"/>
    <w:basedOn w:val="Normal"/>
    <w:rsid w:val="008E51B9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70">
    <w:name w:val="xl70"/>
    <w:basedOn w:val="Normal"/>
    <w:rsid w:val="008E51B9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71">
    <w:name w:val="xl71"/>
    <w:basedOn w:val="Normal"/>
    <w:rsid w:val="008E51B9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72">
    <w:name w:val="xl72"/>
    <w:basedOn w:val="Normal"/>
    <w:rsid w:val="008E51B9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val="en-GB" w:eastAsia="en-GB"/>
    </w:rPr>
  </w:style>
  <w:style w:type="paragraph" w:customStyle="1" w:styleId="xl73">
    <w:name w:val="xl73"/>
    <w:basedOn w:val="Normal"/>
    <w:rsid w:val="008E51B9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val="en-GB" w:eastAsia="en-GB"/>
    </w:rPr>
  </w:style>
  <w:style w:type="paragraph" w:customStyle="1" w:styleId="xl74">
    <w:name w:val="xl74"/>
    <w:basedOn w:val="Normal"/>
    <w:rsid w:val="008E51B9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val="en-GB" w:eastAsia="en-GB"/>
    </w:rPr>
  </w:style>
  <w:style w:type="paragraph" w:customStyle="1" w:styleId="xl75">
    <w:name w:val="xl75"/>
    <w:basedOn w:val="Normal"/>
    <w:rsid w:val="008E51B9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val="en-GB" w:eastAsia="en-GB"/>
    </w:rPr>
  </w:style>
  <w:style w:type="paragraph" w:customStyle="1" w:styleId="xl76">
    <w:name w:val="xl76"/>
    <w:basedOn w:val="Normal"/>
    <w:rsid w:val="008E51B9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nb-NO"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unhideWhenUsed/>
    <w:rsid w:val="008E51B9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8E51B9"/>
    <w:rPr>
      <w:color w:val="800080"/>
      <w:u w:val="single"/>
    </w:rPr>
  </w:style>
  <w:style w:type="paragraph" w:customStyle="1" w:styleId="xl67">
    <w:name w:val="xl67"/>
    <w:basedOn w:val="Normal"/>
    <w:rsid w:val="008E51B9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68">
    <w:name w:val="xl68"/>
    <w:basedOn w:val="Normal"/>
    <w:rsid w:val="008E51B9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69">
    <w:name w:val="xl69"/>
    <w:basedOn w:val="Normal"/>
    <w:rsid w:val="008E51B9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70">
    <w:name w:val="xl70"/>
    <w:basedOn w:val="Normal"/>
    <w:rsid w:val="008E51B9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71">
    <w:name w:val="xl71"/>
    <w:basedOn w:val="Normal"/>
    <w:rsid w:val="008E51B9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xl72">
    <w:name w:val="xl72"/>
    <w:basedOn w:val="Normal"/>
    <w:rsid w:val="008E51B9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val="en-GB" w:eastAsia="en-GB"/>
    </w:rPr>
  </w:style>
  <w:style w:type="paragraph" w:customStyle="1" w:styleId="xl73">
    <w:name w:val="xl73"/>
    <w:basedOn w:val="Normal"/>
    <w:rsid w:val="008E51B9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color w:val="000000"/>
      <w:sz w:val="18"/>
      <w:szCs w:val="18"/>
      <w:lang w:val="en-GB" w:eastAsia="en-GB"/>
    </w:rPr>
  </w:style>
  <w:style w:type="paragraph" w:customStyle="1" w:styleId="xl74">
    <w:name w:val="xl74"/>
    <w:basedOn w:val="Normal"/>
    <w:rsid w:val="008E51B9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val="en-GB" w:eastAsia="en-GB"/>
    </w:rPr>
  </w:style>
  <w:style w:type="paragraph" w:customStyle="1" w:styleId="xl75">
    <w:name w:val="xl75"/>
    <w:basedOn w:val="Normal"/>
    <w:rsid w:val="008E51B9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8"/>
      <w:szCs w:val="18"/>
      <w:lang w:val="en-GB" w:eastAsia="en-GB"/>
    </w:rPr>
  </w:style>
  <w:style w:type="paragraph" w:customStyle="1" w:styleId="xl76">
    <w:name w:val="xl76"/>
    <w:basedOn w:val="Normal"/>
    <w:rsid w:val="008E51B9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15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4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9190FA2.dotm</Template>
  <TotalTime>17</TotalTime>
  <Pages>6</Pages>
  <Words>3121</Words>
  <Characters>17796</Characters>
  <Application>Microsoft Office Word</Application>
  <DocSecurity>0</DocSecurity>
  <Lines>14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20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jarte Henry Jordal</dc:creator>
  <cp:lastModifiedBy>Bjarte Henry Jordal</cp:lastModifiedBy>
  <cp:revision>2</cp:revision>
  <dcterms:created xsi:type="dcterms:W3CDTF">2012-07-04T13:49:00Z</dcterms:created>
  <dcterms:modified xsi:type="dcterms:W3CDTF">2012-07-04T14:06:00Z</dcterms:modified>
</cp:coreProperties>
</file>